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953" w:rsidRPr="009B690B" w:rsidRDefault="00572953" w:rsidP="00572953">
      <w:pPr>
        <w:spacing w:line="480" w:lineRule="auto"/>
        <w:jc w:val="center"/>
        <w:rPr>
          <w:b/>
          <w:lang w:val="en-US"/>
        </w:rPr>
      </w:pPr>
      <w:r w:rsidRPr="009B690B">
        <w:rPr>
          <w:b/>
          <w:lang w:val="en-US"/>
        </w:rPr>
        <w:t>Appendix</w:t>
      </w:r>
    </w:p>
    <w:p w:rsidR="00572953" w:rsidRPr="009B690B" w:rsidRDefault="00572953" w:rsidP="00572953">
      <w:pPr>
        <w:spacing w:line="480" w:lineRule="auto"/>
        <w:jc w:val="center"/>
        <w:rPr>
          <w:lang w:val="en-US"/>
        </w:rPr>
      </w:pPr>
      <w:r w:rsidRPr="009B690B">
        <w:rPr>
          <w:lang w:val="en-US"/>
        </w:rPr>
        <w:t xml:space="preserve">Detailed list of the English and French </w:t>
      </w:r>
      <w:r w:rsidR="00E2563A">
        <w:rPr>
          <w:lang w:val="en-US"/>
        </w:rPr>
        <w:t>targets</w:t>
      </w:r>
    </w:p>
    <w:tbl>
      <w:tblPr>
        <w:tblW w:w="825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37"/>
        <w:gridCol w:w="1249"/>
        <w:gridCol w:w="1602"/>
        <w:gridCol w:w="1387"/>
        <w:gridCol w:w="1200"/>
        <w:gridCol w:w="1377"/>
      </w:tblGrid>
      <w:tr w:rsidR="00572953" w:rsidRPr="009B690B" w:rsidTr="009E7EC6">
        <w:trPr>
          <w:trHeight w:val="300"/>
        </w:trPr>
        <w:tc>
          <w:tcPr>
            <w:tcW w:w="8252" w:type="dxa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572953" w:rsidRPr="009B690B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 xml:space="preserve">English </w:t>
            </w: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s</w:t>
            </w:r>
            <w:proofErr w:type="spellEnd"/>
          </w:p>
        </w:tc>
      </w:tr>
      <w:tr w:rsidR="00572953" w:rsidRPr="009B690B" w:rsidTr="009E7EC6">
        <w:trPr>
          <w:trHeight w:val="300"/>
        </w:trPr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+S</w:t>
            </w:r>
            <w:r w:rsidR="00E2563A">
              <w:rPr>
                <w:rFonts w:eastAsia="Times New Roman"/>
                <w:b/>
                <w:bCs/>
                <w:lang w:eastAsia="fr-FR"/>
              </w:rPr>
              <w:t>+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+S</w:t>
            </w:r>
            <w:r w:rsidR="00E2563A">
              <w:rPr>
                <w:rFonts w:eastAsia="Times New Roman"/>
                <w:b/>
                <w:bCs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-S</w:t>
            </w:r>
            <w:r w:rsidR="009E7EC6">
              <w:rPr>
                <w:rFonts w:eastAsia="Times New Roman"/>
                <w:b/>
                <w:bCs/>
                <w:lang w:eastAsia="fr-FR"/>
              </w:rPr>
              <w:t>+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-S</w:t>
            </w:r>
            <w:r w:rsidR="009E7EC6">
              <w:rPr>
                <w:rFonts w:eastAsia="Times New Roman"/>
                <w:b/>
                <w:bCs/>
                <w:lang w:eastAsia="fr-FR"/>
              </w:rPr>
              <w:t>-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root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roo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pressur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ress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s</w:t>
            </w:r>
            <w:r w:rsidRPr="009B690B">
              <w:rPr>
                <w:rFonts w:eastAsia="Times New Roman"/>
                <w:lang w:eastAsia="fr-FR"/>
              </w:rPr>
              <w:t>pinach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spin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celery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stomach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c</w:t>
            </w:r>
            <w:r w:rsidRPr="009B690B">
              <w:rPr>
                <w:rFonts w:eastAsia="Times New Roman"/>
                <w:lang w:eastAsia="fr-FR"/>
              </w:rPr>
              <w:t>ookery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c</w:t>
            </w:r>
            <w:r w:rsidRPr="009B690B">
              <w:rPr>
                <w:rFonts w:eastAsia="Times New Roman"/>
                <w:lang w:eastAsia="fr-FR"/>
              </w:rPr>
              <w:t>ook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v</w:t>
            </w:r>
            <w:r w:rsidRPr="009B690B">
              <w:rPr>
                <w:rFonts w:eastAsia="Times New Roman"/>
                <w:lang w:eastAsia="fr-FR"/>
              </w:rPr>
              <w:t>anill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v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cabbag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gorilla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b</w:t>
            </w:r>
            <w:r w:rsidRPr="009B690B">
              <w:rPr>
                <w:rFonts w:eastAsia="Times New Roman"/>
                <w:lang w:eastAsia="fr-FR"/>
              </w:rPr>
              <w:t>aggage</w:t>
            </w:r>
            <w:proofErr w:type="spellEnd"/>
            <w:r>
              <w:rPr>
                <w:rFonts w:eastAsia="Times New Roman"/>
                <w:lang w:eastAsia="fr-FR"/>
              </w:rPr>
              <w:t>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b</w:t>
            </w:r>
            <w:r w:rsidRPr="009B690B">
              <w:rPr>
                <w:rFonts w:eastAsia="Times New Roman"/>
                <w:lang w:eastAsia="fr-FR"/>
              </w:rPr>
              <w:t>ag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m</w:t>
            </w:r>
            <w:r w:rsidRPr="009B690B">
              <w:rPr>
                <w:rFonts w:eastAsia="Times New Roman"/>
                <w:lang w:eastAsia="fr-FR"/>
              </w:rPr>
              <w:t>ena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3216A7" w:rsidRDefault="009E7EC6" w:rsidP="00296868">
            <w:pPr>
              <w:spacing w:line="480" w:lineRule="auto"/>
              <w:jc w:val="center"/>
              <w:rPr>
                <w:rFonts w:eastAsia="Times New Roman"/>
                <w:iCs/>
                <w:lang w:eastAsia="fr-FR"/>
              </w:rPr>
            </w:pPr>
            <w:r w:rsidRPr="00753B7F">
              <w:rPr>
                <w:rFonts w:eastAsia="Times New Roman"/>
                <w:iCs/>
                <w:lang w:eastAsia="fr-FR"/>
              </w:rPr>
              <w:t>m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roy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terrace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t</w:t>
            </w:r>
            <w:r w:rsidRPr="009B690B">
              <w:rPr>
                <w:rFonts w:eastAsia="Times New Roman"/>
                <w:lang w:eastAsia="fr-FR"/>
              </w:rPr>
              <w:t>idal</w:t>
            </w:r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t</w:t>
            </w:r>
            <w:r w:rsidRPr="009B690B">
              <w:rPr>
                <w:rFonts w:eastAsia="Times New Roman"/>
                <w:lang w:eastAsia="fr-FR"/>
              </w:rPr>
              <w:t>id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t</w:t>
            </w:r>
            <w:r w:rsidRPr="009B690B">
              <w:rPr>
                <w:rFonts w:eastAsia="Times New Roman"/>
                <w:lang w:eastAsia="fr-FR"/>
              </w:rPr>
              <w:t>urnip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tur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duty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tulip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n</w:t>
            </w:r>
            <w:r w:rsidRPr="009B690B">
              <w:rPr>
                <w:rFonts w:eastAsia="Times New Roman"/>
                <w:lang w:eastAsia="fr-FR"/>
              </w:rPr>
              <w:t>osy</w:t>
            </w:r>
            <w:proofErr w:type="spellEnd"/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n</w:t>
            </w:r>
            <w:r w:rsidRPr="009B690B">
              <w:rPr>
                <w:rFonts w:eastAsia="Times New Roman"/>
                <w:lang w:eastAsia="fr-FR"/>
              </w:rPr>
              <w:t>os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t</w:t>
            </w:r>
            <w:r w:rsidRPr="009B690B">
              <w:rPr>
                <w:rFonts w:eastAsia="Times New Roman"/>
                <w:lang w:eastAsia="fr-FR"/>
              </w:rPr>
              <w:t>una</w:t>
            </w:r>
            <w:proofErr w:type="spellEnd"/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tu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jealo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sofa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f</w:t>
            </w:r>
            <w:r w:rsidRPr="009B690B">
              <w:rPr>
                <w:rFonts w:eastAsia="Times New Roman"/>
                <w:lang w:eastAsia="fr-FR"/>
              </w:rPr>
              <w:t>amous</w:t>
            </w:r>
            <w:proofErr w:type="spellEnd"/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fam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m</w:t>
            </w:r>
            <w:r w:rsidRPr="009B690B">
              <w:rPr>
                <w:rFonts w:eastAsia="Times New Roman"/>
                <w:lang w:eastAsia="fr-FR"/>
              </w:rPr>
              <w:t>adam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ma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sausag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album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ass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pass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ala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serio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bureau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n</w:t>
            </w:r>
            <w:r w:rsidRPr="009B690B">
              <w:rPr>
                <w:rFonts w:eastAsia="Times New Roman"/>
                <w:lang w:eastAsia="fr-FR"/>
              </w:rPr>
              <w:t>ervous</w:t>
            </w:r>
            <w:proofErr w:type="spellEnd"/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nerv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d</w:t>
            </w:r>
            <w:r w:rsidRPr="009B690B">
              <w:rPr>
                <w:rFonts w:eastAsia="Times New Roman"/>
                <w:lang w:eastAsia="fr-FR"/>
              </w:rPr>
              <w:t>eni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d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rascal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victim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ost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pos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c</w:t>
            </w:r>
            <w:r w:rsidRPr="009B690B">
              <w:rPr>
                <w:rFonts w:eastAsia="Times New Roman"/>
                <w:lang w:eastAsia="fr-FR"/>
              </w:rPr>
              <w:t>arrot</w:t>
            </w:r>
            <w:proofErr w:type="spellEnd"/>
            <w:r>
              <w:rPr>
                <w:rFonts w:eastAsia="Times New Roman"/>
                <w:lang w:eastAsia="fr-FR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c</w:t>
            </w:r>
            <w:r w:rsidRPr="009B690B">
              <w:rPr>
                <w:rFonts w:eastAsia="Times New Roman"/>
                <w:lang w:eastAsia="fr-FR"/>
              </w:rPr>
              <w:t>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leisur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parrot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f</w:t>
            </w:r>
            <w:r w:rsidRPr="009B690B">
              <w:rPr>
                <w:rFonts w:eastAsia="Times New Roman"/>
                <w:lang w:eastAsia="fr-FR"/>
              </w:rPr>
              <w:t>ailur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fail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c</w:t>
            </w:r>
            <w:r w:rsidRPr="009B690B">
              <w:rPr>
                <w:rFonts w:eastAsia="Times New Roman"/>
                <w:lang w:eastAsia="fr-FR"/>
              </w:rPr>
              <w:t>ostum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c</w:t>
            </w:r>
            <w:r w:rsidRPr="009B690B">
              <w:rPr>
                <w:rFonts w:eastAsia="Times New Roman"/>
                <w:lang w:eastAsia="fr-FR"/>
              </w:rPr>
              <w:t>o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pony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perfume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b</w:t>
            </w:r>
            <w:r w:rsidRPr="009B690B">
              <w:rPr>
                <w:rFonts w:eastAsia="Times New Roman"/>
                <w:lang w:eastAsia="fr-FR"/>
              </w:rPr>
              <w:t>ony</w:t>
            </w:r>
            <w:proofErr w:type="spellEnd"/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bon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t</w:t>
            </w:r>
            <w:r w:rsidRPr="009B690B">
              <w:rPr>
                <w:rFonts w:eastAsia="Times New Roman"/>
                <w:lang w:eastAsia="fr-FR"/>
              </w:rPr>
              <w:t>uba</w:t>
            </w:r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t</w:t>
            </w:r>
            <w:r w:rsidRPr="009B690B">
              <w:rPr>
                <w:rFonts w:eastAsia="Times New Roman"/>
                <w:lang w:eastAsia="fr-FR"/>
              </w:rPr>
              <w:t>ub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obvio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cola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j</w:t>
            </w:r>
            <w:r w:rsidRPr="009B690B">
              <w:rPr>
                <w:rFonts w:eastAsia="Times New Roman"/>
                <w:lang w:eastAsia="fr-FR"/>
              </w:rPr>
              <w:t>oyous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joy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t</w:t>
            </w:r>
            <w:r w:rsidRPr="009B690B">
              <w:rPr>
                <w:rFonts w:eastAsia="Times New Roman"/>
                <w:lang w:eastAsia="fr-FR"/>
              </w:rPr>
              <w:t>ennis</w:t>
            </w:r>
            <w:r>
              <w:rPr>
                <w:rFonts w:eastAsia="Times New Roman"/>
                <w:lang w:eastAsia="fr-FR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t</w:t>
            </w:r>
            <w:r w:rsidRPr="009B690B">
              <w:rPr>
                <w:rFonts w:eastAsia="Times New Roman"/>
                <w:lang w:eastAsia="fr-FR"/>
              </w:rPr>
              <w:t>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cymbal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crisis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s</w:t>
            </w:r>
            <w:r w:rsidRPr="009B690B">
              <w:rPr>
                <w:rFonts w:eastAsia="Times New Roman"/>
                <w:lang w:eastAsia="fr-FR"/>
              </w:rPr>
              <w:t>ign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sign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l</w:t>
            </w:r>
            <w:r w:rsidRPr="009B690B">
              <w:rPr>
                <w:rFonts w:eastAsia="Times New Roman"/>
                <w:lang w:eastAsia="fr-FR"/>
              </w:rPr>
              <w:t>entil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l</w:t>
            </w:r>
            <w:r w:rsidRPr="009B690B">
              <w:rPr>
                <w:rFonts w:eastAsia="Times New Roman"/>
                <w:lang w:eastAsia="fr-FR"/>
              </w:rPr>
              <w:t>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crystal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fossil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c</w:t>
            </w:r>
            <w:r w:rsidRPr="009B690B">
              <w:rPr>
                <w:rFonts w:eastAsia="Times New Roman"/>
                <w:lang w:eastAsia="fr-FR"/>
              </w:rPr>
              <w:t>entral</w:t>
            </w:r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cent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w</w:t>
            </w:r>
            <w:r w:rsidRPr="009B690B">
              <w:rPr>
                <w:rFonts w:eastAsia="Times New Roman"/>
                <w:lang w:eastAsia="fr-FR"/>
              </w:rPr>
              <w:t>allop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wa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nasty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circus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d</w:t>
            </w:r>
            <w:r w:rsidRPr="009B690B">
              <w:rPr>
                <w:rFonts w:eastAsia="Times New Roman"/>
                <w:lang w:eastAsia="fr-FR"/>
              </w:rPr>
              <w:t>irty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dirt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ast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pa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garag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zebra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b</w:t>
            </w:r>
            <w:r w:rsidRPr="009B690B">
              <w:rPr>
                <w:rFonts w:eastAsia="Times New Roman"/>
                <w:lang w:eastAsia="fr-FR"/>
              </w:rPr>
              <w:t>and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ba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l</w:t>
            </w:r>
            <w:r w:rsidRPr="009B690B">
              <w:rPr>
                <w:rFonts w:eastAsia="Times New Roman"/>
                <w:lang w:eastAsia="fr-FR"/>
              </w:rPr>
              <w:t>ettuce</w:t>
            </w:r>
            <w:proofErr w:type="spellEnd"/>
            <w:r>
              <w:rPr>
                <w:rFonts w:eastAsia="Times New Roman"/>
                <w:lang w:eastAsia="fr-FR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L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measur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husband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m</w:t>
            </w:r>
            <w:r w:rsidRPr="009B690B">
              <w:rPr>
                <w:rFonts w:eastAsia="Times New Roman"/>
                <w:lang w:eastAsia="fr-FR"/>
              </w:rPr>
              <w:t>oistur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moist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encil</w:t>
            </w:r>
            <w:proofErr w:type="spellEnd"/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p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voyag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hermit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wreckag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wreck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s</w:t>
            </w:r>
            <w:r w:rsidRPr="009B690B">
              <w:rPr>
                <w:rFonts w:eastAsia="Times New Roman"/>
                <w:lang w:eastAsia="fr-FR"/>
              </w:rPr>
              <w:t>urfac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sur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futur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furnace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leasure</w:t>
            </w:r>
            <w:proofErr w:type="spellEnd"/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pleas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l</w:t>
            </w:r>
            <w:r w:rsidRPr="009B690B">
              <w:rPr>
                <w:rFonts w:eastAsia="Times New Roman"/>
                <w:lang w:eastAsia="fr-FR"/>
              </w:rPr>
              <w:t>egend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le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preciou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biscuit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g</w:t>
            </w:r>
            <w:r w:rsidRPr="009B690B">
              <w:rPr>
                <w:rFonts w:eastAsia="Times New Roman"/>
                <w:lang w:eastAsia="fr-FR"/>
              </w:rPr>
              <w:t>racious</w:t>
            </w:r>
            <w:proofErr w:type="spellEnd"/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grac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m</w:t>
            </w:r>
            <w:r w:rsidRPr="009B690B">
              <w:rPr>
                <w:rFonts w:eastAsia="Times New Roman"/>
                <w:lang w:eastAsia="fr-FR"/>
              </w:rPr>
              <w:t>inus</w:t>
            </w:r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m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pepp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walrus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lastRenderedPageBreak/>
              <w:t>r</w:t>
            </w:r>
            <w:r w:rsidRPr="009B690B">
              <w:rPr>
                <w:rFonts w:eastAsia="Times New Roman"/>
                <w:lang w:eastAsia="fr-FR"/>
              </w:rPr>
              <w:t>obber</w:t>
            </w:r>
            <w:proofErr w:type="spellEnd"/>
            <w:r>
              <w:rPr>
                <w:rFonts w:eastAsia="Times New Roman"/>
                <w:lang w:eastAsia="fr-FR"/>
              </w:rPr>
              <w:t>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ro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d</w:t>
            </w:r>
            <w:r w:rsidRPr="009B690B">
              <w:rPr>
                <w:rFonts w:eastAsia="Times New Roman"/>
                <w:lang w:eastAsia="fr-FR"/>
              </w:rPr>
              <w:t>ollop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do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fath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burrow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d</w:t>
            </w:r>
            <w:r w:rsidRPr="009B690B">
              <w:rPr>
                <w:rFonts w:eastAsia="Times New Roman"/>
                <w:lang w:eastAsia="fr-FR"/>
              </w:rPr>
              <w:t>igger</w:t>
            </w:r>
            <w:proofErr w:type="spellEnd"/>
            <w:r>
              <w:rPr>
                <w:rFonts w:eastAsia="Times New Roman"/>
                <w:lang w:eastAsia="fr-FR"/>
              </w:rPr>
              <w:t>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dig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r</w:t>
            </w:r>
            <w:r w:rsidRPr="009B690B">
              <w:rPr>
                <w:rFonts w:eastAsia="Times New Roman"/>
                <w:lang w:eastAsia="fr-FR"/>
              </w:rPr>
              <w:t>obot</w:t>
            </w:r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rob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sist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narrow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f</w:t>
            </w:r>
            <w:r w:rsidRPr="009B690B">
              <w:rPr>
                <w:rFonts w:eastAsia="Times New Roman"/>
                <w:lang w:eastAsia="fr-FR"/>
              </w:rPr>
              <w:t>arme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farm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b</w:t>
            </w:r>
            <w:r w:rsidRPr="009B690B">
              <w:rPr>
                <w:rFonts w:eastAsia="Times New Roman"/>
                <w:lang w:eastAsia="fr-FR"/>
              </w:rPr>
              <w:t>arrow</w:t>
            </w:r>
            <w:proofErr w:type="spellEnd"/>
            <w:r>
              <w:rPr>
                <w:rFonts w:eastAsia="Times New Roman"/>
                <w:lang w:eastAsia="fr-FR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b</w:t>
            </w:r>
            <w:r w:rsidRPr="009B690B">
              <w:rPr>
                <w:rFonts w:eastAsia="Times New Roman"/>
                <w:lang w:eastAsia="fr-FR"/>
              </w:rPr>
              <w:t>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glitt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bishop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r</w:t>
            </w:r>
            <w:r w:rsidRPr="009B690B">
              <w:rPr>
                <w:rFonts w:eastAsia="Times New Roman"/>
                <w:lang w:eastAsia="fr-FR"/>
              </w:rPr>
              <w:t>oll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rol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y</w:t>
            </w:r>
            <w:r w:rsidRPr="009B690B">
              <w:rPr>
                <w:rFonts w:eastAsia="Times New Roman"/>
                <w:lang w:eastAsia="fr-FR"/>
              </w:rPr>
              <w:t>ellow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y</w:t>
            </w:r>
            <w:r w:rsidRPr="009B690B">
              <w:rPr>
                <w:rFonts w:eastAsia="Times New Roman"/>
                <w:lang w:eastAsia="fr-FR"/>
              </w:rPr>
              <w:t>e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murd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rabbit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d</w:t>
            </w:r>
            <w:r w:rsidRPr="009B690B">
              <w:rPr>
                <w:rFonts w:eastAsia="Times New Roman"/>
                <w:lang w:eastAsia="fr-FR"/>
              </w:rPr>
              <w:t>uste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dust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w</w:t>
            </w:r>
            <w:r w:rsidRPr="009B690B">
              <w:rPr>
                <w:rFonts w:eastAsia="Times New Roman"/>
                <w:lang w:eastAsia="fr-FR"/>
              </w:rPr>
              <w:t>indow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w</w:t>
            </w:r>
            <w:r w:rsidRPr="009B690B">
              <w:rPr>
                <w:rFonts w:eastAsia="Times New Roman"/>
                <w:lang w:eastAsia="fr-FR"/>
              </w:rPr>
              <w:t>in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spid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meadow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d</w:t>
            </w:r>
            <w:r w:rsidRPr="009B690B">
              <w:rPr>
                <w:rFonts w:eastAsia="Times New Roman"/>
                <w:lang w:eastAsia="fr-FR"/>
              </w:rPr>
              <w:t>river</w:t>
            </w:r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driv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f</w:t>
            </w:r>
            <w:r w:rsidRPr="009B690B">
              <w:rPr>
                <w:rFonts w:eastAsia="Times New Roman"/>
                <w:lang w:eastAsia="fr-FR"/>
              </w:rPr>
              <w:t>ellow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fe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tig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cactus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iper</w:t>
            </w:r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pi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ilot</w:t>
            </w:r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pi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weath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visit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t</w:t>
            </w:r>
            <w:r w:rsidRPr="009B690B">
              <w:rPr>
                <w:rFonts w:eastAsia="Times New Roman"/>
                <w:lang w:eastAsia="fr-FR"/>
              </w:rPr>
              <w:t>eache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teach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s</w:t>
            </w:r>
            <w:r w:rsidRPr="009B690B">
              <w:rPr>
                <w:rFonts w:eastAsia="Times New Roman"/>
                <w:lang w:eastAsia="fr-FR"/>
              </w:rPr>
              <w:t>hadow</w:t>
            </w:r>
            <w:proofErr w:type="spellEnd"/>
            <w:r>
              <w:rPr>
                <w:rFonts w:eastAsia="Times New Roman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sha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hoove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nephew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h</w:t>
            </w:r>
            <w:r w:rsidRPr="009B690B">
              <w:rPr>
                <w:rFonts w:eastAsia="Times New Roman"/>
                <w:lang w:eastAsia="fr-FR"/>
              </w:rPr>
              <w:t>opper</w:t>
            </w:r>
            <w:proofErr w:type="spellEnd"/>
            <w:r>
              <w:rPr>
                <w:rFonts w:eastAsia="Times New Roman"/>
                <w:lang w:eastAsia="fr-FR"/>
              </w:rPr>
              <w:t>*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hop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>
              <w:rPr>
                <w:rFonts w:eastAsia="Times New Roman"/>
                <w:lang w:eastAsia="fr-FR"/>
              </w:rPr>
              <w:t>p</w:t>
            </w:r>
            <w:r w:rsidRPr="009B690B">
              <w:rPr>
                <w:rFonts w:eastAsia="Times New Roman"/>
                <w:lang w:eastAsia="fr-FR"/>
              </w:rPr>
              <w:t>illow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pi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treasur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proofErr w:type="spellStart"/>
            <w:r w:rsidRPr="009B690B">
              <w:rPr>
                <w:rFonts w:eastAsia="Times New Roman"/>
                <w:lang w:eastAsia="fr-FR"/>
              </w:rPr>
              <w:t>follow</w:t>
            </w:r>
            <w:proofErr w:type="spellEnd"/>
          </w:p>
        </w:tc>
      </w:tr>
      <w:tr w:rsidR="00E2563A" w:rsidRPr="009B690B" w:rsidTr="009E7EC6">
        <w:trPr>
          <w:trHeight w:val="300"/>
        </w:trPr>
        <w:tc>
          <w:tcPr>
            <w:tcW w:w="82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563A" w:rsidRPr="009B690B" w:rsidRDefault="00E2563A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 xml:space="preserve">French </w:t>
            </w: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s</w:t>
            </w:r>
            <w:proofErr w:type="spellEnd"/>
          </w:p>
        </w:tc>
      </w:tr>
      <w:tr w:rsidR="00E2563A" w:rsidRPr="009B690B" w:rsidTr="009E7EC6">
        <w:trPr>
          <w:trHeight w:val="300"/>
        </w:trPr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563A" w:rsidRDefault="00E2563A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+S</w:t>
            </w:r>
            <w:r w:rsidR="009E7EC6">
              <w:rPr>
                <w:rFonts w:eastAsia="Times New Roman"/>
                <w:b/>
                <w:bCs/>
                <w:lang w:eastAsia="fr-FR"/>
              </w:rPr>
              <w:t>+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563A" w:rsidRDefault="00E2563A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R+S</w:t>
            </w:r>
            <w:r w:rsidR="009E7EC6">
              <w:rPr>
                <w:rFonts w:eastAsia="Times New Roman"/>
                <w:b/>
                <w:bCs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563A" w:rsidRDefault="00E2563A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-S</w:t>
            </w:r>
            <w:r w:rsidR="009E7EC6">
              <w:rPr>
                <w:rFonts w:eastAsia="Times New Roman"/>
                <w:b/>
                <w:bCs/>
                <w:lang w:eastAsia="fr-FR"/>
              </w:rPr>
              <w:t>+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563A" w:rsidRDefault="00E2563A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-S</w:t>
            </w:r>
            <w:r w:rsidR="009E7EC6">
              <w:rPr>
                <w:rFonts w:eastAsia="Times New Roman"/>
                <w:b/>
                <w:bCs/>
                <w:lang w:eastAsia="fr-FR"/>
              </w:rPr>
              <w:t>-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root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roo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Default="009E7EC6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  <w:proofErr w:type="spellEnd"/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  <w:r w:rsidRPr="009B690B">
              <w:rPr>
                <w:rFonts w:eastAsia="Times New Roman"/>
                <w:color w:val="000000"/>
                <w:lang w:eastAsia="fr-FR"/>
              </w:rPr>
              <w:t>erceau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berc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  <w:r w:rsidRPr="009B690B">
              <w:rPr>
                <w:rFonts w:eastAsia="Times New Roman"/>
                <w:color w:val="000000"/>
                <w:lang w:eastAsia="fr-FR"/>
              </w:rPr>
              <w:t>riq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auteu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édal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  <w:r w:rsidRPr="009B690B">
              <w:rPr>
                <w:rFonts w:eastAsia="Times New Roman"/>
                <w:color w:val="000000"/>
                <w:lang w:eastAsia="fr-FR"/>
              </w:rPr>
              <w:t>hasseur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has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  <w:r w:rsidRPr="009B690B">
              <w:rPr>
                <w:rFonts w:eastAsia="Times New Roman"/>
                <w:color w:val="000000"/>
                <w:lang w:eastAsia="fr-FR"/>
              </w:rPr>
              <w:t>ourriqu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  <w:r w:rsidRPr="009B690B">
              <w:rPr>
                <w:rFonts w:eastAsia="Times New Roman"/>
                <w:color w:val="000000"/>
                <w:lang w:eastAsia="fr-FR"/>
              </w:rPr>
              <w:t>ourr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boc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to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  <w:r w:rsidRPr="009B690B">
              <w:rPr>
                <w:rFonts w:eastAsia="Times New Roman"/>
                <w:color w:val="000000"/>
                <w:lang w:eastAsia="fr-FR"/>
              </w:rPr>
              <w:t>oléreux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olè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t</w:t>
            </w:r>
            <w:r w:rsidRPr="009B690B">
              <w:rPr>
                <w:rFonts w:eastAsia="Times New Roman"/>
                <w:color w:val="000000"/>
                <w:lang w:eastAsia="fr-FR"/>
              </w:rPr>
              <w:t>actiq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t</w:t>
            </w:r>
            <w:r w:rsidRPr="009B690B">
              <w:rPr>
                <w:rFonts w:eastAsia="Times New Roman"/>
                <w:color w:val="000000"/>
                <w:lang w:eastAsia="fr-FR"/>
              </w:rPr>
              <w:t>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burea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ersil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  <w:r w:rsidRPr="009B690B">
              <w:rPr>
                <w:rFonts w:eastAsia="Times New Roman"/>
                <w:color w:val="000000"/>
                <w:lang w:eastAsia="fr-FR"/>
              </w:rPr>
              <w:t>oûteux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oû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s</w:t>
            </w:r>
            <w:r w:rsidRPr="009B690B">
              <w:rPr>
                <w:rFonts w:eastAsia="Times New Roman"/>
                <w:color w:val="000000"/>
                <w:lang w:eastAsia="fr-FR"/>
              </w:rPr>
              <w:t>aliv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S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adea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ivoir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</w:t>
            </w:r>
            <w:r w:rsidRPr="009B690B">
              <w:rPr>
                <w:rFonts w:eastAsia="Times New Roman"/>
                <w:color w:val="000000"/>
                <w:lang w:eastAsia="fr-FR"/>
              </w:rPr>
              <w:t>ouceur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doux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o</w:t>
            </w:r>
            <w:r w:rsidRPr="009B690B">
              <w:rPr>
                <w:rFonts w:eastAsia="Times New Roman"/>
                <w:color w:val="000000"/>
                <w:lang w:eastAsia="fr-FR"/>
              </w:rPr>
              <w:t>rguei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org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ah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rubri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</w:t>
            </w:r>
            <w:r w:rsidRPr="009B690B">
              <w:rPr>
                <w:rFonts w:eastAsia="Times New Roman"/>
                <w:color w:val="000000"/>
                <w:lang w:eastAsia="fr-FR"/>
              </w:rPr>
              <w:t>outeux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dou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</w:t>
            </w:r>
            <w:r w:rsidRPr="009B690B">
              <w:rPr>
                <w:rFonts w:eastAsia="Times New Roman"/>
                <w:color w:val="000000"/>
                <w:lang w:eastAsia="fr-FR"/>
              </w:rPr>
              <w:t>uq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n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arnav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igal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>
              <w:rPr>
                <w:rFonts w:eastAsia="Times New Roman"/>
                <w:color w:val="000000"/>
                <w:lang w:eastAsia="fr-FR"/>
              </w:rPr>
              <w:t>e</w:t>
            </w:r>
            <w:r w:rsidRPr="009B690B">
              <w:rPr>
                <w:rFonts w:eastAsia="Times New Roman"/>
                <w:color w:val="000000"/>
                <w:lang w:eastAsia="fr-FR"/>
              </w:rPr>
              <w:t>quipage</w:t>
            </w:r>
            <w:proofErr w:type="spellEnd"/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équi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u</w:t>
            </w:r>
            <w:r w:rsidRPr="009B690B">
              <w:rPr>
                <w:rFonts w:eastAsia="Times New Roman"/>
                <w:color w:val="000000"/>
                <w:lang w:eastAsia="fr-FR"/>
              </w:rPr>
              <w:t>niver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un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ervea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lessiv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</w:t>
            </w:r>
            <w:r w:rsidRPr="009B690B">
              <w:rPr>
                <w:rFonts w:eastAsia="Times New Roman"/>
                <w:color w:val="000000"/>
                <w:lang w:eastAsia="fr-FR"/>
              </w:rPr>
              <w:t>ermier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ferm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t</w:t>
            </w:r>
            <w:r w:rsidRPr="009B690B">
              <w:rPr>
                <w:rFonts w:eastAsia="Times New Roman"/>
                <w:color w:val="000000"/>
                <w:lang w:eastAsia="fr-FR"/>
              </w:rPr>
              <w:t>irelir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tir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hamea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la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</w:t>
            </w:r>
            <w:r w:rsidRPr="009B690B">
              <w:rPr>
                <w:rFonts w:eastAsia="Times New Roman"/>
                <w:color w:val="000000"/>
                <w:lang w:eastAsia="fr-FR"/>
              </w:rPr>
              <w:t>arag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gar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</w:t>
            </w:r>
            <w:r w:rsidRPr="009B690B">
              <w:rPr>
                <w:rFonts w:eastAsia="Times New Roman"/>
                <w:color w:val="000000"/>
                <w:lang w:eastAsia="fr-FR"/>
              </w:rPr>
              <w:t>laqu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l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orbea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angoiss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g</w:t>
            </w:r>
            <w:r w:rsidRPr="009B690B">
              <w:rPr>
                <w:rFonts w:eastAsia="Times New Roman"/>
                <w:color w:val="000000"/>
                <w:lang w:eastAsia="fr-FR"/>
              </w:rPr>
              <w:t>rillag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gril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  <w:r w:rsidRPr="009B690B">
              <w:rPr>
                <w:rFonts w:eastAsia="Times New Roman"/>
                <w:color w:val="000000"/>
                <w:lang w:eastAsia="fr-FR"/>
              </w:rPr>
              <w:t>apita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rist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brouss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h</w:t>
            </w:r>
            <w:r w:rsidRPr="009B690B">
              <w:rPr>
                <w:rFonts w:eastAsia="Times New Roman"/>
                <w:color w:val="000000"/>
                <w:lang w:eastAsia="fr-FR"/>
              </w:rPr>
              <w:t>auteu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hau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  <w:r w:rsidRPr="009B690B">
              <w:rPr>
                <w:rFonts w:eastAsia="Times New Roman"/>
                <w:color w:val="000000"/>
                <w:lang w:eastAsia="fr-FR"/>
              </w:rPr>
              <w:t>aress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dern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fla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j</w:t>
            </w:r>
            <w:r w:rsidRPr="009B690B">
              <w:rPr>
                <w:rFonts w:eastAsia="Times New Roman"/>
                <w:lang w:eastAsia="fr-FR"/>
              </w:rPr>
              <w:t>oueu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jou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</w:t>
            </w:r>
            <w:r w:rsidRPr="009B690B">
              <w:rPr>
                <w:rFonts w:eastAsia="Times New Roman"/>
                <w:color w:val="000000"/>
                <w:lang w:eastAsia="fr-FR"/>
              </w:rPr>
              <w:t>inson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ent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oison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j</w:t>
            </w:r>
            <w:r w:rsidRPr="009B690B">
              <w:rPr>
                <w:rFonts w:eastAsia="Times New Roman"/>
                <w:color w:val="000000"/>
                <w:lang w:eastAsia="fr-FR"/>
              </w:rPr>
              <w:t>ourn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jou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  <w:r w:rsidRPr="009B690B">
              <w:rPr>
                <w:rFonts w:eastAsia="Times New Roman"/>
                <w:color w:val="000000"/>
                <w:lang w:eastAsia="fr-FR"/>
              </w:rPr>
              <w:t>oq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o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étag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ani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lastRenderedPageBreak/>
              <w:t>l</w:t>
            </w:r>
            <w:r w:rsidRPr="009B690B">
              <w:rPr>
                <w:rFonts w:eastAsia="Times New Roman"/>
                <w:color w:val="000000"/>
                <w:lang w:eastAsia="fr-FR"/>
              </w:rPr>
              <w:t>ainag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lai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  <w:r w:rsidRPr="009B690B">
              <w:rPr>
                <w:rFonts w:eastAsia="Times New Roman"/>
                <w:color w:val="000000"/>
                <w:lang w:eastAsia="fr-FR"/>
              </w:rPr>
              <w:t>asq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généreux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accueil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n</w:t>
            </w:r>
            <w:r w:rsidRPr="009B690B">
              <w:rPr>
                <w:rFonts w:eastAsia="Times New Roman"/>
                <w:color w:val="000000"/>
                <w:lang w:eastAsia="fr-FR"/>
              </w:rPr>
              <w:t>ation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nat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asq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gib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ban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o</w:t>
            </w:r>
            <w:r w:rsidRPr="009B690B">
              <w:rPr>
                <w:rFonts w:eastAsia="Times New Roman"/>
                <w:color w:val="000000"/>
                <w:lang w:eastAsia="fr-FR"/>
              </w:rPr>
              <w:t>livier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oliv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</w:t>
            </w:r>
            <w:r w:rsidRPr="009B690B">
              <w:rPr>
                <w:rFonts w:eastAsia="Times New Roman"/>
                <w:color w:val="000000"/>
                <w:lang w:eastAsia="fr-FR"/>
              </w:rPr>
              <w:t>rison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ri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hôpit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ho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</w:t>
            </w:r>
            <w:r w:rsidRPr="009B690B">
              <w:rPr>
                <w:rFonts w:eastAsia="Times New Roman"/>
                <w:color w:val="000000"/>
                <w:lang w:eastAsia="fr-FR"/>
              </w:rPr>
              <w:t>ays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ay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  <w:r w:rsidRPr="009B690B">
              <w:rPr>
                <w:rFonts w:eastAsia="Times New Roman"/>
                <w:color w:val="000000"/>
                <w:lang w:eastAsia="fr-FR"/>
              </w:rPr>
              <w:t>outiq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bo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févr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ris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êcheur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êch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d</w:t>
            </w:r>
            <w:r w:rsidRPr="009B690B">
              <w:rPr>
                <w:rFonts w:eastAsia="Times New Roman"/>
                <w:color w:val="000000"/>
                <w:lang w:eastAsia="fr-FR"/>
              </w:rPr>
              <w:t>isq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d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jumea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i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</w:t>
            </w:r>
            <w:r w:rsidRPr="009B690B">
              <w:rPr>
                <w:rFonts w:eastAsia="Times New Roman"/>
                <w:color w:val="000000"/>
                <w:lang w:eastAsia="fr-FR"/>
              </w:rPr>
              <w:t>lateau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la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e</w:t>
            </w:r>
            <w:r w:rsidRPr="009B690B">
              <w:rPr>
                <w:rFonts w:eastAsia="Times New Roman"/>
                <w:color w:val="000000"/>
                <w:lang w:eastAsia="fr-FR"/>
              </w:rPr>
              <w:t>nvers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envi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 w:rsidRPr="009B690B">
              <w:rPr>
                <w:rFonts w:eastAsia="Times New Roman"/>
                <w:lang w:eastAsia="fr-FR"/>
              </w:rPr>
              <w:t>martea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atta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</w:t>
            </w:r>
            <w:r w:rsidRPr="009B690B">
              <w:rPr>
                <w:rFonts w:eastAsia="Times New Roman"/>
                <w:color w:val="000000"/>
                <w:lang w:eastAsia="fr-FR"/>
              </w:rPr>
              <w:t>lumag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lum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b</w:t>
            </w:r>
            <w:r w:rsidRPr="009B690B">
              <w:rPr>
                <w:rFonts w:eastAsia="Times New Roman"/>
                <w:color w:val="000000"/>
                <w:lang w:eastAsia="fr-FR"/>
              </w:rPr>
              <w:t>arq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b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eilleu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remar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</w:t>
            </w:r>
            <w:r w:rsidRPr="009B690B">
              <w:rPr>
                <w:rFonts w:eastAsia="Times New Roman"/>
                <w:color w:val="000000"/>
                <w:lang w:eastAsia="fr-FR"/>
              </w:rPr>
              <w:t>olicier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olic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</w:t>
            </w:r>
            <w:r w:rsidRPr="009B690B">
              <w:rPr>
                <w:rFonts w:eastAsia="Times New Roman"/>
                <w:color w:val="000000"/>
                <w:lang w:eastAsia="fr-FR"/>
              </w:rPr>
              <w:t>ouss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o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énag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émoir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</w:t>
            </w:r>
            <w:r w:rsidRPr="009B690B">
              <w:rPr>
                <w:rFonts w:eastAsia="Times New Roman"/>
                <w:color w:val="000000"/>
                <w:lang w:eastAsia="fr-FR"/>
              </w:rPr>
              <w:t>ommier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omm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f</w:t>
            </w:r>
            <w:r w:rsidRPr="009B690B">
              <w:rPr>
                <w:rFonts w:eastAsia="Times New Roman"/>
                <w:color w:val="000000"/>
                <w:lang w:eastAsia="fr-FR"/>
              </w:rPr>
              <w:t>auteui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fau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ét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saison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</w:t>
            </w:r>
            <w:r w:rsidRPr="009B690B">
              <w:rPr>
                <w:rFonts w:eastAsia="Times New Roman"/>
                <w:color w:val="000000"/>
                <w:lang w:eastAsia="fr-FR"/>
              </w:rPr>
              <w:t>ivag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riv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</w:t>
            </w:r>
            <w:r w:rsidRPr="009B690B">
              <w:rPr>
                <w:rFonts w:eastAsia="Times New Roman"/>
                <w:color w:val="000000"/>
                <w:lang w:eastAsia="fr-FR"/>
              </w:rPr>
              <w:t>arqu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a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éti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épo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s</w:t>
            </w:r>
            <w:r w:rsidRPr="009B690B">
              <w:rPr>
                <w:rFonts w:eastAsia="Times New Roman"/>
                <w:color w:val="000000"/>
                <w:lang w:eastAsia="fr-FR"/>
              </w:rPr>
              <w:t>ignal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sig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é</w:t>
            </w:r>
            <w:r w:rsidRPr="009B690B">
              <w:rPr>
                <w:rFonts w:eastAsia="Times New Roman"/>
                <w:color w:val="000000"/>
                <w:lang w:eastAsia="fr-FR"/>
              </w:rPr>
              <w:t>cureuil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écuri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lag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onseil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t</w:t>
            </w:r>
            <w:r w:rsidRPr="009B690B">
              <w:rPr>
                <w:rFonts w:eastAsia="Times New Roman"/>
                <w:color w:val="000000"/>
                <w:lang w:eastAsia="fr-FR"/>
              </w:rPr>
              <w:t>onneau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ton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r</w:t>
            </w:r>
            <w:r w:rsidRPr="009B690B">
              <w:rPr>
                <w:rFonts w:eastAsia="Times New Roman"/>
                <w:color w:val="000000"/>
                <w:lang w:eastAsia="fr-FR"/>
              </w:rPr>
              <w:t>aison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rai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rumeu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aiss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t</w:t>
            </w:r>
            <w:r w:rsidRPr="009B690B">
              <w:rPr>
                <w:rFonts w:eastAsia="Times New Roman"/>
                <w:color w:val="000000"/>
                <w:lang w:eastAsia="fr-FR"/>
              </w:rPr>
              <w:t>roupeau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troup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c</w:t>
            </w:r>
            <w:r w:rsidRPr="009B690B">
              <w:rPr>
                <w:rFonts w:eastAsia="Times New Roman"/>
                <w:color w:val="000000"/>
                <w:lang w:eastAsia="fr-FR"/>
              </w:rPr>
              <w:t>irqu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i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sérieux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anqu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v</w:t>
            </w:r>
            <w:r w:rsidRPr="009B690B">
              <w:rPr>
                <w:rFonts w:eastAsia="Times New Roman"/>
                <w:color w:val="000000"/>
                <w:lang w:eastAsia="fr-FR"/>
              </w:rPr>
              <w:t>erbal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verb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m</w:t>
            </w:r>
            <w:r w:rsidRPr="009B690B">
              <w:rPr>
                <w:rFonts w:eastAsia="Times New Roman"/>
                <w:color w:val="000000"/>
                <w:lang w:eastAsia="fr-FR"/>
              </w:rPr>
              <w:t>usiqu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m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vaisseau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navire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v</w:t>
            </w:r>
            <w:r w:rsidRPr="009B690B">
              <w:rPr>
                <w:rFonts w:eastAsia="Times New Roman"/>
                <w:color w:val="000000"/>
                <w:lang w:eastAsia="fr-FR"/>
              </w:rPr>
              <w:t>illage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ville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p</w:t>
            </w:r>
            <w:r w:rsidRPr="009B690B">
              <w:rPr>
                <w:rFonts w:eastAsia="Times New Roman"/>
                <w:color w:val="000000"/>
                <w:lang w:eastAsia="fr-FR"/>
              </w:rPr>
              <w:t>oisson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pois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vénéneux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travers</w:t>
            </w:r>
          </w:p>
        </w:tc>
      </w:tr>
      <w:tr w:rsidR="009E7EC6" w:rsidRPr="009B690B" w:rsidTr="009E7EC6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>v</w:t>
            </w:r>
            <w:r w:rsidRPr="009B690B">
              <w:rPr>
                <w:rFonts w:eastAsia="Times New Roman"/>
                <w:color w:val="000000"/>
                <w:lang w:eastAsia="fr-FR"/>
              </w:rPr>
              <w:t>oyageur</w:t>
            </w:r>
            <w:r>
              <w:rPr>
                <w:rFonts w:eastAsia="Times New Roman"/>
                <w:color w:val="000000"/>
                <w:lang w:eastAsia="fr-FR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voyag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abrico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abr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vertica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EC6" w:rsidRPr="009B690B" w:rsidRDefault="009E7EC6" w:rsidP="00296868">
            <w:pPr>
              <w:spacing w:line="48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9B690B">
              <w:rPr>
                <w:rFonts w:eastAsia="Times New Roman"/>
                <w:color w:val="000000"/>
                <w:lang w:eastAsia="fr-FR"/>
              </w:rPr>
              <w:t>classe</w:t>
            </w:r>
          </w:p>
        </w:tc>
      </w:tr>
    </w:tbl>
    <w:p w:rsidR="00572953" w:rsidRDefault="00572953" w:rsidP="00572953">
      <w:pPr>
        <w:spacing w:after="200" w:line="276" w:lineRule="auto"/>
        <w:rPr>
          <w:lang w:val="en-US"/>
        </w:rPr>
      </w:pPr>
      <w:r>
        <w:rPr>
          <w:lang w:val="en-US"/>
        </w:rPr>
        <w:t>R+S-: Root present, suffix absent</w:t>
      </w:r>
    </w:p>
    <w:p w:rsidR="00572953" w:rsidRDefault="00572953" w:rsidP="00572953">
      <w:pPr>
        <w:spacing w:after="200" w:line="276" w:lineRule="auto"/>
        <w:rPr>
          <w:lang w:val="en-US"/>
        </w:rPr>
      </w:pPr>
      <w:r>
        <w:rPr>
          <w:lang w:val="en-US"/>
        </w:rPr>
        <w:t>R+S+: Root present, suffix present</w:t>
      </w:r>
    </w:p>
    <w:p w:rsidR="00572953" w:rsidRDefault="00572953" w:rsidP="00572953">
      <w:pPr>
        <w:spacing w:after="200" w:line="276" w:lineRule="auto"/>
        <w:rPr>
          <w:lang w:val="en-US"/>
        </w:rPr>
      </w:pPr>
      <w:r>
        <w:rPr>
          <w:lang w:val="en-US"/>
        </w:rPr>
        <w:t>R-S-: Root absent, suffix absent</w:t>
      </w:r>
    </w:p>
    <w:p w:rsidR="00572953" w:rsidRDefault="00572953" w:rsidP="00572953">
      <w:pPr>
        <w:spacing w:after="200" w:line="276" w:lineRule="auto"/>
        <w:rPr>
          <w:lang w:val="en-US"/>
        </w:rPr>
      </w:pPr>
      <w:r>
        <w:rPr>
          <w:lang w:val="en-US"/>
        </w:rPr>
        <w:t>R-S+: Root absent, suffix present</w:t>
      </w:r>
    </w:p>
    <w:p w:rsidR="00572953" w:rsidRDefault="00572953" w:rsidP="00572953">
      <w:pPr>
        <w:spacing w:after="200" w:line="276" w:lineRule="auto"/>
        <w:rPr>
          <w:lang w:val="en-US"/>
        </w:rPr>
      </w:pPr>
      <w:r>
        <w:rPr>
          <w:lang w:val="en-US"/>
        </w:rPr>
        <w:t>*: the base word is not a free standing root.</w:t>
      </w:r>
    </w:p>
    <w:p w:rsidR="00572953" w:rsidRDefault="00572953" w:rsidP="00572953">
      <w:pPr>
        <w:spacing w:after="200" w:line="276" w:lineRule="auto"/>
        <w:rPr>
          <w:lang w:val="en-US"/>
        </w:rPr>
      </w:pPr>
      <w:r>
        <w:rPr>
          <w:lang w:val="en-US"/>
        </w:rPr>
        <w:t>**: the base word is modified in the derived form by doubling the consonant.</w:t>
      </w:r>
    </w:p>
    <w:p w:rsidR="00572953" w:rsidRDefault="00572953" w:rsidP="00572953">
      <w:pPr>
        <w:spacing w:after="200" w:line="276" w:lineRule="auto"/>
        <w:rPr>
          <w:lang w:val="en-US"/>
        </w:rPr>
      </w:pPr>
    </w:p>
    <w:p w:rsidR="00572953" w:rsidRDefault="00572953" w:rsidP="00572953">
      <w:pPr>
        <w:spacing w:after="200" w:line="276" w:lineRule="auto"/>
        <w:rPr>
          <w:lang w:val="en-US"/>
        </w:rPr>
      </w:pPr>
    </w:p>
    <w:p w:rsidR="00572953" w:rsidRDefault="00572953" w:rsidP="00572953">
      <w:pPr>
        <w:spacing w:after="200" w:line="276" w:lineRule="auto"/>
        <w:rPr>
          <w:lang w:val="en-US"/>
        </w:rPr>
      </w:pPr>
    </w:p>
    <w:p w:rsidR="00572953" w:rsidRDefault="00572953" w:rsidP="00572953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572953" w:rsidRPr="009B690B" w:rsidRDefault="00572953" w:rsidP="00572953">
      <w:pPr>
        <w:spacing w:line="480" w:lineRule="auto"/>
        <w:jc w:val="center"/>
        <w:rPr>
          <w:lang w:val="en-US"/>
        </w:rPr>
      </w:pPr>
      <w:r w:rsidRPr="009B690B">
        <w:rPr>
          <w:lang w:val="en-US"/>
        </w:rPr>
        <w:lastRenderedPageBreak/>
        <w:t xml:space="preserve">Detailed list of the English and French </w:t>
      </w:r>
      <w:r>
        <w:rPr>
          <w:lang w:val="en-US"/>
        </w:rPr>
        <w:t>pseudo</w:t>
      </w:r>
      <w:r w:rsidRPr="009B690B">
        <w:rPr>
          <w:lang w:val="en-US"/>
        </w:rPr>
        <w:t>words</w:t>
      </w:r>
    </w:p>
    <w:tbl>
      <w:tblPr>
        <w:tblW w:w="846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37"/>
        <w:gridCol w:w="1249"/>
        <w:gridCol w:w="1602"/>
        <w:gridCol w:w="1387"/>
        <w:gridCol w:w="1394"/>
        <w:gridCol w:w="1387"/>
        <w:gridCol w:w="7"/>
      </w:tblGrid>
      <w:tr w:rsidR="00572953" w:rsidRPr="009B690B" w:rsidTr="000A460E">
        <w:trPr>
          <w:trHeight w:val="300"/>
        </w:trPr>
        <w:tc>
          <w:tcPr>
            <w:tcW w:w="8463" w:type="dxa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572953" w:rsidRPr="009B690B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English Pseudow</w:t>
            </w:r>
            <w:r w:rsidRPr="009B690B">
              <w:rPr>
                <w:rFonts w:eastAsia="Times New Roman"/>
                <w:b/>
                <w:bCs/>
                <w:lang w:eastAsia="fr-FR"/>
              </w:rPr>
              <w:t>ords</w:t>
            </w:r>
          </w:p>
        </w:tc>
      </w:tr>
      <w:tr w:rsidR="00572953" w:rsidRPr="009B690B" w:rsidTr="000A460E">
        <w:trPr>
          <w:trHeight w:val="300"/>
        </w:trPr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+S</w:t>
            </w:r>
            <w:r w:rsidR="003141AE">
              <w:rPr>
                <w:rFonts w:eastAsia="Times New Roman"/>
                <w:b/>
                <w:bCs/>
                <w:lang w:eastAsia="fr-FR"/>
              </w:rPr>
              <w:t>+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+S</w:t>
            </w:r>
            <w:r w:rsidR="003141AE">
              <w:rPr>
                <w:rFonts w:eastAsia="Times New Roman"/>
                <w:b/>
                <w:bCs/>
                <w:lang w:eastAsia="fr-FR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-S</w:t>
            </w:r>
            <w:r w:rsidR="003141AE">
              <w:rPr>
                <w:rFonts w:eastAsia="Times New Roman"/>
                <w:b/>
                <w:bCs/>
                <w:lang w:eastAsia="fr-FR"/>
              </w:rPr>
              <w:t>+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-S</w:t>
            </w:r>
            <w:r w:rsidR="003141AE">
              <w:rPr>
                <w:rFonts w:eastAsia="Times New Roman"/>
                <w:b/>
                <w:bCs/>
                <w:lang w:eastAsia="fr-FR"/>
              </w:rPr>
              <w:t>-</w:t>
            </w:r>
          </w:p>
        </w:tc>
      </w:tr>
      <w:tr w:rsidR="00572953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pseudo</w:t>
            </w:r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root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pseudo</w:t>
            </w:r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roo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pseudo</w:t>
            </w:r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953" w:rsidRDefault="00572953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pseudo</w:t>
            </w:r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 w:rsidRPr="006877D4">
              <w:t>trickur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t</w:t>
            </w:r>
            <w:r w:rsidRPr="00A44B39">
              <w:t>rick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 w:rsidRPr="00D42F2F">
              <w:t>trimach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trim</w:t>
            </w:r>
            <w:proofErr w:type="spellEnd"/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drealure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trenach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 w:rsidRPr="006877D4">
              <w:t>waitery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w</w:t>
            </w:r>
            <w:r w:rsidRPr="00A44B39">
              <w:t>ait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 w:rsidRPr="00D42F2F">
              <w:t>potill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po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muvery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tadilla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r>
              <w:t>b</w:t>
            </w:r>
            <w:r w:rsidRPr="006877D4">
              <w:t>att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b</w:t>
            </w:r>
            <w:r w:rsidRPr="00A44B39">
              <w:t>a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 w:rsidRPr="00D42F2F">
              <w:t>gumac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gum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hettage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collace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w</w:t>
            </w:r>
            <w:r w:rsidRPr="006877D4">
              <w:t>ifal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w</w:t>
            </w:r>
            <w:r w:rsidRPr="00A44B39">
              <w:t>if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 w:rsidRPr="00D42F2F">
              <w:t>curlip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curl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cayal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cunip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n</w:t>
            </w:r>
            <w:r w:rsidRPr="006877D4">
              <w:t>amy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 w:rsidRPr="00A44B39">
              <w:t>nam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h</w:t>
            </w:r>
            <w:r w:rsidRPr="00D42F2F">
              <w:t>osa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hos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raby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mava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h</w:t>
            </w:r>
            <w:r w:rsidRPr="006877D4">
              <w:t>olous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h</w:t>
            </w:r>
            <w:r w:rsidRPr="00A44B39">
              <w:t>ol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D42F2F">
              <w:t>atam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fa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foadous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astum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T</w:t>
            </w:r>
            <w:r w:rsidRPr="006877D4">
              <w:t>ellag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t</w:t>
            </w:r>
            <w:r w:rsidRPr="00A44B39">
              <w:t>ell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j</w:t>
            </w:r>
            <w:r w:rsidRPr="00D42F2F">
              <w:t>arac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ja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reanage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cuneau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6877D4">
              <w:t>alsous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fal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m</w:t>
            </w:r>
            <w:r w:rsidRPr="00D42F2F">
              <w:t>atim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ma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suvious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gerlim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p</w:t>
            </w:r>
            <w:r w:rsidRPr="006877D4">
              <w:t>onda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 w:rsidRPr="00A44B39">
              <w:t>po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s</w:t>
            </w:r>
            <w:r w:rsidRPr="00D42F2F">
              <w:t>unnot</w:t>
            </w:r>
            <w:proofErr w:type="spellEnd"/>
            <w: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sun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vosnal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seggot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j</w:t>
            </w:r>
            <w:r w:rsidRPr="006877D4">
              <w:t>oinur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j</w:t>
            </w:r>
            <w:r w:rsidRPr="00A44B39">
              <w:t>oin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D42F2F">
              <w:t>irlum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gir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ceinure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berlume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p</w:t>
            </w:r>
            <w:r w:rsidRPr="006877D4">
              <w:t>agy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p</w:t>
            </w:r>
            <w:r w:rsidRPr="00A44B39">
              <w:t>ag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r>
              <w:t>f</w:t>
            </w:r>
            <w:r w:rsidRPr="00D42F2F">
              <w:t>uma</w:t>
            </w:r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fum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josy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vema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r>
              <w:t>b</w:t>
            </w:r>
            <w:r w:rsidRPr="006877D4">
              <w:t>ayou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 w:rsidRPr="00A44B39">
              <w:t>Bay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w</w:t>
            </w:r>
            <w:r w:rsidRPr="00D42F2F">
              <w:t>ettis</w:t>
            </w:r>
            <w:proofErr w:type="spellEnd"/>
            <w: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we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erdious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glavis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6877D4">
              <w:t>omba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 w:rsidRPr="00A44B39">
              <w:t>bomb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t</w:t>
            </w:r>
            <w:r w:rsidRPr="00D42F2F">
              <w:t>oldil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told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syndal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porril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6877D4">
              <w:t>ibral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f</w:t>
            </w:r>
            <w:r w:rsidRPr="00A44B39">
              <w:t>ib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k</w:t>
            </w:r>
            <w:r w:rsidRPr="00D42F2F">
              <w:t>issop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kis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gryspal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bilbus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l</w:t>
            </w:r>
            <w:r w:rsidRPr="006877D4">
              <w:t>andy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l</w:t>
            </w:r>
            <w:r w:rsidRPr="00A44B39">
              <w:t>and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D42F2F">
              <w:t>irm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firm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cusky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volna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r>
              <w:t>c</w:t>
            </w:r>
            <w:r w:rsidRPr="006877D4">
              <w:t>orn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c</w:t>
            </w:r>
            <w:r w:rsidRPr="00A44B39">
              <w:t>or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fe</w:t>
            </w:r>
            <w:r w:rsidRPr="00D42F2F">
              <w:t>dduce</w:t>
            </w:r>
            <w:proofErr w:type="spellEnd"/>
            <w: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fed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temage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birtand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w</w:t>
            </w:r>
            <w:r w:rsidRPr="006877D4">
              <w:t>eirdur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w</w:t>
            </w:r>
            <w:r w:rsidRPr="00A44B39">
              <w:t>eird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D42F2F">
              <w:t>orgil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gorg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paiture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r w:rsidRPr="00461070">
              <w:t>perdit</w:t>
            </w:r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r>
              <w:t>c</w:t>
            </w:r>
            <w:r w:rsidRPr="006877D4">
              <w:t>hain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 w:rsidRPr="00A44B39">
              <w:t>chain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D42F2F">
              <w:t>urnac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burn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lewage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bormace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6877D4">
              <w:t>reezure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 w:rsidRPr="00A44B39">
              <w:t>freez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m</w:t>
            </w:r>
            <w:r w:rsidRPr="00D42F2F">
              <w:t>acend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ma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lenure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fercuit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s</w:t>
            </w:r>
            <w:r w:rsidRPr="006877D4">
              <w:t>picious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 w:rsidRPr="00A44B39">
              <w:t>spic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D42F2F">
              <w:t>irus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fir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flocious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zernus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m</w:t>
            </w:r>
            <w:r w:rsidRPr="006877D4">
              <w:t>opper</w:t>
            </w:r>
            <w:proofErr w:type="spellEnd"/>
            <w:r>
              <w:t>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m</w:t>
            </w:r>
            <w:r w:rsidRPr="00A44B39">
              <w:t>op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m</w:t>
            </w:r>
            <w:r w:rsidRPr="00D42F2F">
              <w:t>essop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mes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sebber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nallow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lastRenderedPageBreak/>
              <w:t>b</w:t>
            </w:r>
            <w:r w:rsidRPr="006877D4">
              <w:t>inner</w:t>
            </w:r>
            <w:proofErr w:type="spellEnd"/>
            <w:r>
              <w:t>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A44B39">
              <w:t>in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r>
              <w:t>c</w:t>
            </w:r>
            <w:r w:rsidRPr="00D42F2F">
              <w:t>apot</w:t>
            </w:r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cap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pesher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hannow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6877D4">
              <w:t>aspe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A44B39">
              <w:t>asp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t</w:t>
            </w:r>
            <w:r w:rsidRPr="00D42F2F">
              <w:t>innow</w:t>
            </w:r>
            <w:proofErr w:type="spellEnd"/>
            <w: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ti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tisker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hethop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m</w:t>
            </w:r>
            <w:r w:rsidRPr="006877D4">
              <w:t>isse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m</w:t>
            </w:r>
            <w:r w:rsidRPr="00A44B39">
              <w:t>is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r</w:t>
            </w:r>
            <w:r w:rsidRPr="00D42F2F">
              <w:t>unnow</w:t>
            </w:r>
            <w:proofErr w:type="spellEnd"/>
            <w: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run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stanner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waffit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6877D4">
              <w:t>ifte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>
              <w:t>g</w:t>
            </w:r>
            <w:r w:rsidRPr="00A44B39">
              <w:t>if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D42F2F">
              <w:t>ulbow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bul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gopter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ferbow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tabs>
                <w:tab w:val="left" w:pos="1103"/>
              </w:tabs>
              <w:spacing w:line="480" w:lineRule="auto"/>
              <w:jc w:val="center"/>
            </w:pPr>
            <w:proofErr w:type="spellStart"/>
            <w:r>
              <w:t>b</w:t>
            </w:r>
            <w:r w:rsidRPr="006877D4">
              <w:t>raker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A44B39">
              <w:t>rak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w</w:t>
            </w:r>
            <w:r w:rsidRPr="00D42F2F">
              <w:t>onnow</w:t>
            </w:r>
            <w:proofErr w:type="spellEnd"/>
            <w: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r w:rsidRPr="007A24D9">
              <w:t>w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plager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simpus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proofErr w:type="spellStart"/>
            <w:r>
              <w:t>d</w:t>
            </w:r>
            <w:r w:rsidRPr="006877D4">
              <w:t>azer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proofErr w:type="spellStart"/>
            <w:r>
              <w:t>d</w:t>
            </w:r>
            <w:r w:rsidRPr="00A44B39">
              <w:t>az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w</w:t>
            </w:r>
            <w:r w:rsidRPr="00D42F2F">
              <w:t>avot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wav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cimer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cemit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41AE" w:rsidRPr="006877D4" w:rsidRDefault="003141AE" w:rsidP="00296868">
            <w:pPr>
              <w:spacing w:line="480" w:lineRule="auto"/>
              <w:jc w:val="center"/>
            </w:pPr>
            <w:r>
              <w:t>c</w:t>
            </w:r>
            <w:r w:rsidRPr="006877D4">
              <w:t>oacher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41AE" w:rsidRPr="00A44B39" w:rsidRDefault="003141AE" w:rsidP="00296868">
            <w:pPr>
              <w:spacing w:line="480" w:lineRule="auto"/>
              <w:jc w:val="center"/>
            </w:pPr>
            <w:r w:rsidRPr="00A44B39">
              <w:t>coach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41AE" w:rsidRPr="00D42F2F" w:rsidRDefault="003141AE" w:rsidP="00296868">
            <w:pPr>
              <w:spacing w:line="480" w:lineRule="auto"/>
              <w:jc w:val="center"/>
            </w:pPr>
            <w:proofErr w:type="spellStart"/>
            <w:r>
              <w:t>fl</w:t>
            </w:r>
            <w:r w:rsidRPr="00D42F2F">
              <w:t>amow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41AE" w:rsidRPr="007A24D9" w:rsidRDefault="003141AE" w:rsidP="00296868">
            <w:pPr>
              <w:spacing w:line="480" w:lineRule="auto"/>
              <w:jc w:val="center"/>
            </w:pPr>
            <w:proofErr w:type="spellStart"/>
            <w:r w:rsidRPr="007A24D9">
              <w:t>flam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41AE" w:rsidRPr="00B21C86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moacher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41AE" w:rsidRPr="00461070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feshew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41AE" w:rsidRDefault="003141AE" w:rsidP="00296868">
            <w:pPr>
              <w:spacing w:line="480" w:lineRule="auto"/>
              <w:jc w:val="center"/>
            </w:pPr>
            <w:proofErr w:type="spellStart"/>
            <w:r>
              <w:t>s</w:t>
            </w:r>
            <w:r w:rsidRPr="006877D4">
              <w:t>agger</w:t>
            </w:r>
            <w:proofErr w:type="spellEnd"/>
            <w:r>
              <w:t>*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41AE" w:rsidRDefault="003141AE" w:rsidP="00296868">
            <w:pPr>
              <w:spacing w:line="480" w:lineRule="auto"/>
              <w:jc w:val="center"/>
            </w:pPr>
            <w:proofErr w:type="spellStart"/>
            <w:r w:rsidRPr="00A44B39">
              <w:t>sag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41AE" w:rsidRDefault="003141AE" w:rsidP="00296868">
            <w:pPr>
              <w:spacing w:line="480" w:lineRule="auto"/>
              <w:jc w:val="center"/>
            </w:pPr>
            <w:proofErr w:type="spellStart"/>
            <w:r w:rsidRPr="00D42F2F">
              <w:t>puffow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41AE" w:rsidRDefault="003141AE" w:rsidP="00296868">
            <w:pPr>
              <w:spacing w:line="480" w:lineRule="auto"/>
              <w:jc w:val="center"/>
            </w:pPr>
            <w:r w:rsidRPr="007A24D9">
              <w:t>puff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41AE" w:rsidRDefault="003141AE" w:rsidP="00296868">
            <w:pPr>
              <w:spacing w:line="480" w:lineRule="auto"/>
              <w:jc w:val="center"/>
            </w:pPr>
            <w:proofErr w:type="spellStart"/>
            <w:r w:rsidRPr="00B21C86">
              <w:t>wooker</w:t>
            </w:r>
            <w:proofErr w:type="spellEnd"/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41AE" w:rsidRDefault="003141AE" w:rsidP="00296868">
            <w:pPr>
              <w:spacing w:line="480" w:lineRule="auto"/>
              <w:jc w:val="center"/>
            </w:pPr>
            <w:proofErr w:type="spellStart"/>
            <w:r w:rsidRPr="00461070">
              <w:t>sullow</w:t>
            </w:r>
            <w:proofErr w:type="spellEnd"/>
          </w:p>
        </w:tc>
      </w:tr>
      <w:tr w:rsidR="003141AE" w:rsidRPr="009B690B" w:rsidTr="000A460E">
        <w:trPr>
          <w:trHeight w:val="300"/>
        </w:trPr>
        <w:tc>
          <w:tcPr>
            <w:tcW w:w="846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41AE" w:rsidRPr="009B690B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French Pseudow</w:t>
            </w:r>
            <w:r w:rsidRPr="009B690B">
              <w:rPr>
                <w:rFonts w:eastAsia="Times New Roman"/>
                <w:b/>
                <w:bCs/>
                <w:lang w:eastAsia="fr-FR"/>
              </w:rPr>
              <w:t>ords</w:t>
            </w:r>
          </w:p>
        </w:tc>
      </w:tr>
      <w:tr w:rsidR="003141AE" w:rsidRPr="009B690B" w:rsidTr="000A460E">
        <w:trPr>
          <w:trHeight w:val="300"/>
        </w:trPr>
        <w:tc>
          <w:tcPr>
            <w:tcW w:w="2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+S</w:t>
            </w:r>
            <w:r w:rsidR="00296868">
              <w:rPr>
                <w:rFonts w:eastAsia="Times New Roman"/>
                <w:b/>
                <w:bCs/>
                <w:lang w:eastAsia="fr-FR"/>
              </w:rPr>
              <w:t>+</w:t>
            </w:r>
          </w:p>
        </w:tc>
        <w:tc>
          <w:tcPr>
            <w:tcW w:w="2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R+S</w:t>
            </w:r>
            <w:r w:rsidR="00296868">
              <w:rPr>
                <w:rFonts w:eastAsia="Times New Roman"/>
                <w:b/>
                <w:bCs/>
                <w:lang w:eastAsia="fr-FR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-S</w:t>
            </w:r>
            <w:r w:rsidR="00296868">
              <w:rPr>
                <w:rFonts w:eastAsia="Times New Roman"/>
                <w:b/>
                <w:bCs/>
                <w:lang w:eastAsia="fr-FR"/>
              </w:rPr>
              <w:t>+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 w:rsidRPr="009B690B">
              <w:rPr>
                <w:rFonts w:eastAsia="Times New Roman"/>
                <w:b/>
                <w:bCs/>
                <w:lang w:eastAsia="fr-FR"/>
              </w:rPr>
              <w:t>R-S</w:t>
            </w:r>
            <w:r w:rsidR="000A460E">
              <w:rPr>
                <w:rFonts w:eastAsia="Times New Roman"/>
                <w:b/>
                <w:bCs/>
                <w:lang w:eastAsia="fr-FR"/>
              </w:rPr>
              <w:t>-</w:t>
            </w:r>
          </w:p>
        </w:tc>
      </w:tr>
      <w:tr w:rsidR="003141AE" w:rsidRPr="009B690B" w:rsidTr="000A460E">
        <w:trPr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pseudo</w:t>
            </w:r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root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pseudo</w:t>
            </w:r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proofErr w:type="spellStart"/>
            <w:r w:rsidRPr="009B690B">
              <w:rPr>
                <w:rFonts w:eastAsia="Times New Roman"/>
                <w:b/>
                <w:bCs/>
                <w:lang w:eastAsia="fr-FR"/>
              </w:rPr>
              <w:t>root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pseudo</w:t>
            </w:r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1AE" w:rsidRDefault="003141AE" w:rsidP="00296868">
            <w:pPr>
              <w:spacing w:line="480" w:lineRule="auto"/>
              <w:jc w:val="center"/>
              <w:rPr>
                <w:rFonts w:eastAsia="Times New Roman"/>
                <w:b/>
                <w:bCs/>
                <w:color w:val="5B9BD5" w:themeColor="accent1"/>
                <w:sz w:val="26"/>
                <w:szCs w:val="26"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pseudo</w:t>
            </w:r>
            <w:r w:rsidRPr="009B690B">
              <w:rPr>
                <w:rFonts w:eastAsia="Times New Roman"/>
                <w:b/>
                <w:bCs/>
                <w:lang w:eastAsia="fr-FR"/>
              </w:rPr>
              <w:t>word</w:t>
            </w:r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e</w:t>
            </w:r>
            <w:r w:rsidRPr="00603AD1">
              <w:t>colage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écol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8B78FE">
              <w:t>omptal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compt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lirtage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bedal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r>
              <w:t>f</w:t>
            </w:r>
            <w:r w:rsidRPr="00603AD1">
              <w:t>raisage</w:t>
            </w:r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frai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8B78FE">
              <w:t>hancers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chanc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mivage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gadal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n</w:t>
            </w:r>
            <w:r w:rsidRPr="00603AD1">
              <w:t>ormage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norm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p</w:t>
            </w:r>
            <w:r w:rsidRPr="008B78FE">
              <w:t>at</w:t>
            </w:r>
            <w:r>
              <w:t>inil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pati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vérage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chaders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p</w:t>
            </w:r>
            <w:r w:rsidRPr="00603AD1">
              <w:t>runage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pru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8B78FE">
              <w:t>endril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cendr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larpal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madil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r</w:t>
            </w:r>
            <w:r w:rsidRPr="00603AD1">
              <w:t>évage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proofErr w:type="spellStart"/>
            <w:r w:rsidRPr="003D2869">
              <w:t>réve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8B78FE">
              <w:t>uerril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guerr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midal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paril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r>
              <w:t>r</w:t>
            </w:r>
            <w:r w:rsidRPr="00603AD1">
              <w:t>osage</w:t>
            </w:r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ro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t</w:t>
            </w:r>
            <w:r w:rsidRPr="008B78FE">
              <w:t>ablil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tabl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nondal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vamil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r>
              <w:t>r</w:t>
            </w:r>
            <w:r w:rsidRPr="00603AD1">
              <w:t>oulage</w:t>
            </w:r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roul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8B78FE">
              <w:t>omédir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comédi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rumal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atir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s</w:t>
            </w:r>
            <w:r w:rsidRPr="00603AD1">
              <w:t>ucral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suc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8B78FE">
              <w:t>oitiv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boît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tapinal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ovir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603AD1">
              <w:t>iral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cir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8B78FE">
              <w:t>avequ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bav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tenal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pagir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603AD1">
              <w:t>rossal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gros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8B78FE">
              <w:t>olqu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coll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bafeau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fodiv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r>
              <w:t>m</w:t>
            </w:r>
            <w:r w:rsidRPr="00603AD1">
              <w:t>ari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mari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comptul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compt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ceseau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ara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a</w:t>
            </w:r>
            <w:r w:rsidRPr="00603AD1">
              <w:t>meau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ami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8B78FE">
              <w:t>remequ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crèm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mupleau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bur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603AD1">
              <w:t>laceau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glac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e</w:t>
            </w:r>
            <w:r w:rsidRPr="008B78FE">
              <w:t>cloqu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éclor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nupreau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esi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m</w:t>
            </w:r>
            <w:r w:rsidRPr="00603AD1">
              <w:t>oucheau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mouch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e</w:t>
            </w:r>
            <w:r w:rsidRPr="008B78FE">
              <w:t>nviqu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envi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sabeau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li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lastRenderedPageBreak/>
              <w:t>r</w:t>
            </w:r>
            <w:r w:rsidRPr="00603AD1">
              <w:t>outeau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rou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fièvr</w:t>
            </w:r>
            <w:r w:rsidRPr="008B78FE">
              <w:t>o</w:t>
            </w:r>
            <w:r>
              <w:t>l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fièvr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sateau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lor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603AD1">
              <w:t>ananeur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banan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8B78FE">
              <w:t>iniqu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fini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talleau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mari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603AD1">
              <w:t>eriseur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ceri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8B78FE">
              <w:t>ronqu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fron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vitieau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nusi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d</w:t>
            </w:r>
            <w:r w:rsidRPr="00603AD1">
              <w:t>enteu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den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h</w:t>
            </w:r>
            <w:r w:rsidRPr="008B78FE">
              <w:t>erbiqu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herb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nadeur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nuti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m</w:t>
            </w:r>
            <w:r w:rsidRPr="00603AD1">
              <w:t>ondieur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mond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 w:rsidRPr="008B78FE">
              <w:t>hi</w:t>
            </w:r>
            <w:r>
              <w:t>ver</w:t>
            </w:r>
            <w:r w:rsidRPr="008B78FE">
              <w:t>qu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hiv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plimseur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pri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r>
              <w:t>p</w:t>
            </w:r>
            <w:r w:rsidRPr="00603AD1">
              <w:t>ercheur</w:t>
            </w:r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perch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 w:rsidRPr="008B78FE">
              <w:t>lai</w:t>
            </w:r>
            <w:r>
              <w:t>no</w:t>
            </w:r>
            <w:r w:rsidRPr="008B78FE">
              <w:t>qu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lain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vebeur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rile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603AD1">
              <w:t>anqueux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banqu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 w:rsidRPr="008B78FE">
              <w:t>lionqu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l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cherpeux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rutri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603AD1">
              <w:t>ruteux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brut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p</w:t>
            </w:r>
            <w:r w:rsidRPr="008B78FE">
              <w:t>lu</w:t>
            </w:r>
            <w:r>
              <w:t>mil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plum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fideux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so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603AD1">
              <w:t>entreux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cent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c</w:t>
            </w:r>
            <w:r w:rsidRPr="008B78FE">
              <w:t>y</w:t>
            </w:r>
            <w:r>
              <w:t>clan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cycl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gérieux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subliqu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603AD1">
              <w:t>iltreux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filtr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f</w:t>
            </w:r>
            <w:r w:rsidRPr="008B78FE">
              <w:t>ruison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frui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mutier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mélison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b</w:t>
            </w:r>
            <w:r w:rsidRPr="00603AD1">
              <w:t>andier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band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8B78FE">
              <w:t>uerson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guerr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pasier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mison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l</w:t>
            </w:r>
            <w:r w:rsidRPr="00603AD1">
              <w:t>ioncie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lio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laitin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lai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risier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lifass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r</w:t>
            </w:r>
            <w:r w:rsidRPr="00603AD1">
              <w:t>asier</w:t>
            </w:r>
            <w:proofErr w:type="spellEnd"/>
            <w: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 w:rsidRPr="003D2869">
              <w:t>ras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g</w:t>
            </w:r>
            <w:r w:rsidRPr="008B78FE">
              <w:t>ardiss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gard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sorier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proofErr w:type="spellStart"/>
            <w:r w:rsidRPr="00B41DB7">
              <w:t>riosse</w:t>
            </w:r>
            <w:proofErr w:type="spellEnd"/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s</w:t>
            </w:r>
            <w:r w:rsidRPr="00603AD1">
              <w:t>échier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460E" w:rsidRDefault="000A460E" w:rsidP="00296868">
            <w:pPr>
              <w:spacing w:line="480" w:lineRule="auto"/>
              <w:jc w:val="center"/>
            </w:pPr>
            <w:r w:rsidRPr="003D2869">
              <w:t>sec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460E" w:rsidRPr="008B78FE" w:rsidRDefault="000A460E" w:rsidP="00296868">
            <w:pPr>
              <w:spacing w:line="480" w:lineRule="auto"/>
              <w:jc w:val="center"/>
            </w:pPr>
            <w:proofErr w:type="spellStart"/>
            <w:r>
              <w:t>n</w:t>
            </w:r>
            <w:r w:rsidRPr="008B78FE">
              <w:t>agasse</w:t>
            </w:r>
            <w:proofErr w:type="spellEnd"/>
            <w:r>
              <w:t>*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460E" w:rsidRPr="00D63105" w:rsidRDefault="000A460E" w:rsidP="00296868">
            <w:pPr>
              <w:spacing w:line="480" w:lineRule="auto"/>
              <w:jc w:val="center"/>
            </w:pPr>
            <w:r w:rsidRPr="00D63105">
              <w:t>nager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460E" w:rsidRPr="001E45F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souvier</w:t>
            </w:r>
            <w:proofErr w:type="spellEnd"/>
          </w:p>
        </w:tc>
        <w:tc>
          <w:tcPr>
            <w:tcW w:w="1387" w:type="dxa"/>
          </w:tcPr>
          <w:p w:rsidR="000A460E" w:rsidRPr="00B41DB7" w:rsidRDefault="000A460E" w:rsidP="00296868">
            <w:pPr>
              <w:spacing w:line="480" w:lineRule="auto"/>
              <w:jc w:val="center"/>
            </w:pPr>
            <w:r w:rsidRPr="00B41DB7">
              <w:t>prisse</w:t>
            </w:r>
          </w:p>
        </w:tc>
      </w:tr>
      <w:tr w:rsidR="000A460E" w:rsidRPr="009B690B" w:rsidTr="000A460E">
        <w:trPr>
          <w:gridAfter w:val="1"/>
          <w:wAfter w:w="7" w:type="dxa"/>
          <w:trHeight w:val="300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460E" w:rsidRPr="00603AD1" w:rsidRDefault="000A460E" w:rsidP="00296868">
            <w:pPr>
              <w:spacing w:line="480" w:lineRule="auto"/>
              <w:jc w:val="center"/>
            </w:pPr>
            <w:proofErr w:type="spellStart"/>
            <w:r>
              <w:t>fondag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460E" w:rsidRPr="003D2869" w:rsidRDefault="000A460E" w:rsidP="00296868">
            <w:pPr>
              <w:spacing w:line="480" w:lineRule="auto"/>
              <w:jc w:val="center"/>
            </w:pPr>
            <w:r>
              <w:t>fond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460E" w:rsidRDefault="000A460E" w:rsidP="00296868">
            <w:pPr>
              <w:spacing w:line="480" w:lineRule="auto"/>
              <w:jc w:val="center"/>
            </w:pPr>
            <w:proofErr w:type="spellStart"/>
            <w:r w:rsidRPr="008B78FE">
              <w:t>campag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460E" w:rsidRDefault="000A460E" w:rsidP="00296868">
            <w:pPr>
              <w:spacing w:line="480" w:lineRule="auto"/>
              <w:jc w:val="center"/>
            </w:pPr>
            <w:r w:rsidRPr="00D63105">
              <w:t>camp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460E" w:rsidRDefault="000A460E" w:rsidP="00296868">
            <w:pPr>
              <w:spacing w:line="480" w:lineRule="auto"/>
              <w:jc w:val="center"/>
            </w:pPr>
            <w:proofErr w:type="spellStart"/>
            <w:r w:rsidRPr="001E45FE">
              <w:t>torier</w:t>
            </w:r>
            <w:proofErr w:type="spellEnd"/>
          </w:p>
        </w:tc>
        <w:tc>
          <w:tcPr>
            <w:tcW w:w="1387" w:type="dxa"/>
          </w:tcPr>
          <w:p w:rsidR="000A460E" w:rsidRDefault="000A460E" w:rsidP="00296868">
            <w:pPr>
              <w:spacing w:line="480" w:lineRule="auto"/>
              <w:jc w:val="center"/>
            </w:pPr>
            <w:r w:rsidRPr="00B41DB7">
              <w:t>trisse</w:t>
            </w:r>
          </w:p>
        </w:tc>
      </w:tr>
    </w:tbl>
    <w:p w:rsidR="00572953" w:rsidRDefault="00572953" w:rsidP="00572953">
      <w:pPr>
        <w:spacing w:after="200" w:line="276" w:lineRule="auto"/>
        <w:rPr>
          <w:lang w:val="en-US"/>
        </w:rPr>
      </w:pPr>
    </w:p>
    <w:p w:rsidR="00572953" w:rsidRDefault="00572953" w:rsidP="00572953">
      <w:pPr>
        <w:spacing w:after="200" w:line="276" w:lineRule="auto"/>
        <w:rPr>
          <w:lang w:val="en-US"/>
        </w:rPr>
      </w:pPr>
      <w:r>
        <w:rPr>
          <w:lang w:val="en-US"/>
        </w:rPr>
        <w:t>*: the base word is not a free standing root.</w:t>
      </w:r>
    </w:p>
    <w:p w:rsidR="00572953" w:rsidRDefault="00572953" w:rsidP="00572953">
      <w:pPr>
        <w:spacing w:after="200" w:line="276" w:lineRule="auto"/>
        <w:rPr>
          <w:lang w:val="en-US"/>
        </w:rPr>
      </w:pPr>
      <w:r>
        <w:rPr>
          <w:lang w:val="en-US"/>
        </w:rPr>
        <w:t>**: the base word is modified in the derived form by doubling the consonant.</w:t>
      </w:r>
    </w:p>
    <w:p w:rsidR="00572953" w:rsidRPr="00721B84" w:rsidRDefault="00572953" w:rsidP="00572953">
      <w:pPr>
        <w:spacing w:after="200" w:line="276" w:lineRule="auto"/>
        <w:rPr>
          <w:lang w:val="en-US"/>
        </w:rPr>
      </w:pPr>
    </w:p>
    <w:p w:rsidR="00E2563A" w:rsidRPr="00E2563A" w:rsidRDefault="00E2563A">
      <w:pPr>
        <w:rPr>
          <w:lang w:val="en-US"/>
        </w:rPr>
      </w:pPr>
      <w:bookmarkStart w:id="0" w:name="_GoBack"/>
      <w:bookmarkEnd w:id="0"/>
    </w:p>
    <w:sectPr w:rsidR="00E2563A" w:rsidRPr="00E2563A" w:rsidSect="00E2563A"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592E" w:rsidRDefault="0034592E" w:rsidP="00BC7B6E">
      <w:r>
        <w:separator/>
      </w:r>
    </w:p>
  </w:endnote>
  <w:endnote w:type="continuationSeparator" w:id="0">
    <w:p w:rsidR="0034592E" w:rsidRDefault="0034592E" w:rsidP="00BC7B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563A" w:rsidRDefault="00E2563A" w:rsidP="00E2563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E2563A" w:rsidRDefault="00E2563A" w:rsidP="00E2563A">
    <w:pPr>
      <w:pStyle w:val="Pieddepag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563A" w:rsidRDefault="00E2563A">
    <w:pPr>
      <w:pStyle w:val="Pieddepage"/>
      <w:jc w:val="right"/>
    </w:pPr>
    <w:fldSimple w:instr=" PAGE   \* MERGEFORMAT ">
      <w:r w:rsidR="00296868">
        <w:rPr>
          <w:noProof/>
        </w:rPr>
        <w:t>1</w:t>
      </w:r>
    </w:fldSimple>
  </w:p>
  <w:p w:rsidR="00E2563A" w:rsidRDefault="00E2563A" w:rsidP="00E2563A">
    <w:pPr>
      <w:pStyle w:val="Pieddepag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592E" w:rsidRDefault="0034592E" w:rsidP="00BC7B6E">
      <w:r>
        <w:separator/>
      </w:r>
    </w:p>
  </w:footnote>
  <w:footnote w:type="continuationSeparator" w:id="0">
    <w:p w:rsidR="0034592E" w:rsidRDefault="0034592E" w:rsidP="00BC7B6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434BD1"/>
    <w:multiLevelType w:val="hybridMultilevel"/>
    <w:tmpl w:val="8E8C0A2C"/>
    <w:lvl w:ilvl="0" w:tplc="DC8A29C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4D3763"/>
    <w:multiLevelType w:val="hybridMultilevel"/>
    <w:tmpl w:val="DCBA7F36"/>
    <w:lvl w:ilvl="0" w:tplc="C1AC9D4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2953"/>
    <w:rsid w:val="000A460E"/>
    <w:rsid w:val="00296868"/>
    <w:rsid w:val="002D2EAB"/>
    <w:rsid w:val="003141AE"/>
    <w:rsid w:val="0034592E"/>
    <w:rsid w:val="00572953"/>
    <w:rsid w:val="005979D8"/>
    <w:rsid w:val="00623B59"/>
    <w:rsid w:val="009E7EC6"/>
    <w:rsid w:val="00BC7B6E"/>
    <w:rsid w:val="00E25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95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rsid w:val="00572953"/>
    <w:rPr>
      <w:sz w:val="16"/>
      <w:szCs w:val="16"/>
    </w:rPr>
  </w:style>
  <w:style w:type="paragraph" w:styleId="Commentaire">
    <w:name w:val="annotation text"/>
    <w:basedOn w:val="Normal"/>
    <w:link w:val="CommentaireCar"/>
    <w:rsid w:val="005729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572953"/>
    <w:rPr>
      <w:rFonts w:ascii="Times New Roman" w:eastAsia="MS Mincho" w:hAnsi="Times New Roman" w:cs="Times New Roman"/>
      <w:sz w:val="20"/>
      <w:szCs w:val="20"/>
      <w:lang w:val="fr-FR" w:eastAsia="ja-JP"/>
    </w:rPr>
  </w:style>
  <w:style w:type="paragraph" w:styleId="Objetducommentaire">
    <w:name w:val="annotation subject"/>
    <w:basedOn w:val="Commentaire"/>
    <w:next w:val="Commentaire"/>
    <w:link w:val="ObjetducommentaireCar"/>
    <w:rsid w:val="005729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572953"/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paragraph" w:styleId="Rvision">
    <w:name w:val="Revision"/>
    <w:hidden/>
    <w:uiPriority w:val="99"/>
    <w:semiHidden/>
    <w:rsid w:val="0057295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Textedebulles">
    <w:name w:val="Balloon Text"/>
    <w:basedOn w:val="Normal"/>
    <w:link w:val="TextedebullesCar"/>
    <w:rsid w:val="00572953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572953"/>
    <w:rPr>
      <w:rFonts w:ascii="Tahoma" w:eastAsia="MS Mincho" w:hAnsi="Tahoma" w:cs="Times New Roman"/>
      <w:sz w:val="16"/>
      <w:szCs w:val="16"/>
      <w:lang w:val="fr-FR" w:eastAsia="ja-JP"/>
    </w:rPr>
  </w:style>
  <w:style w:type="paragraph" w:styleId="Pieddepage">
    <w:name w:val="footer"/>
    <w:basedOn w:val="Normal"/>
    <w:link w:val="PieddepageCar"/>
    <w:uiPriority w:val="99"/>
    <w:rsid w:val="005729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72953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Numrodepage">
    <w:name w:val="page number"/>
    <w:basedOn w:val="Policepardfaut"/>
    <w:rsid w:val="00572953"/>
  </w:style>
  <w:style w:type="table" w:styleId="Grilledutableau">
    <w:name w:val="Table Grid"/>
    <w:basedOn w:val="TableauNormal"/>
    <w:uiPriority w:val="59"/>
    <w:rsid w:val="00572953"/>
    <w:pPr>
      <w:spacing w:after="0" w:line="240" w:lineRule="auto"/>
    </w:pPr>
    <w:rPr>
      <w:rFonts w:ascii="Calibri" w:eastAsia="Calibri" w:hAnsi="Calibri" w:cs="Times New Roman"/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rsid w:val="005729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572953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Corpsdetexte">
    <w:name w:val="Body Text"/>
    <w:basedOn w:val="Normal"/>
    <w:link w:val="CorpsdetexteCar"/>
    <w:rsid w:val="00572953"/>
    <w:pPr>
      <w:jc w:val="both"/>
    </w:pPr>
    <w:rPr>
      <w:rFonts w:eastAsia="Times New Roman"/>
      <w:lang w:val="en-GB" w:eastAsia="en-US"/>
    </w:rPr>
  </w:style>
  <w:style w:type="character" w:customStyle="1" w:styleId="CorpsdetexteCar">
    <w:name w:val="Corps de texte Car"/>
    <w:basedOn w:val="Policepardfaut"/>
    <w:link w:val="Corpsdetexte"/>
    <w:rsid w:val="00572953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Lienhypertexte">
    <w:name w:val="Hyperlink"/>
    <w:rsid w:val="00572953"/>
    <w:rPr>
      <w:color w:val="0000FF"/>
      <w:u w:val="single"/>
    </w:rPr>
  </w:style>
  <w:style w:type="character" w:customStyle="1" w:styleId="highlightedsearchterm">
    <w:name w:val="highlightedsearchterm"/>
    <w:basedOn w:val="Policepardfaut"/>
    <w:rsid w:val="00572953"/>
  </w:style>
  <w:style w:type="character" w:styleId="lev">
    <w:name w:val="Strong"/>
    <w:basedOn w:val="Policepardfaut"/>
    <w:uiPriority w:val="22"/>
    <w:qFormat/>
    <w:rsid w:val="00572953"/>
    <w:rPr>
      <w:b/>
      <w:bCs/>
    </w:rPr>
  </w:style>
  <w:style w:type="character" w:styleId="Accentuation">
    <w:name w:val="Emphasis"/>
    <w:basedOn w:val="Policepardfaut"/>
    <w:uiPriority w:val="20"/>
    <w:qFormat/>
    <w:rsid w:val="00572953"/>
    <w:rPr>
      <w:i/>
      <w:iCs/>
    </w:rPr>
  </w:style>
  <w:style w:type="character" w:customStyle="1" w:styleId="st">
    <w:name w:val="st"/>
    <w:basedOn w:val="Policepardfaut"/>
    <w:rsid w:val="005729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61189AB-555A-49C5-9517-3B950924B520}">
  <ds:schemaRefs>
    <ds:schemaRef ds:uri="http://schemas.microsoft.com/office/2006/metadata/properties"/>
    <ds:schemaRef ds:uri="9a146b82-d65c-4e13-8c9d-76cfcbe86ec4"/>
  </ds:schemaRefs>
</ds:datastoreItem>
</file>

<file path=customXml/itemProps2.xml><?xml version="1.0" encoding="utf-8"?>
<ds:datastoreItem xmlns:ds="http://schemas.openxmlformats.org/officeDocument/2006/customXml" ds:itemID="{1F453A42-E897-4405-B906-B12B734AD1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B3E96F-AC19-49BE-AB44-5E44F7A921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146b82-d65c-4e13-8c9d-76cfcbe86ec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884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5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Kumar AS.</dc:creator>
  <cp:lastModifiedBy>scasalis</cp:lastModifiedBy>
  <cp:revision>6</cp:revision>
  <dcterms:created xsi:type="dcterms:W3CDTF">2015-04-06T07:54:00Z</dcterms:created>
  <dcterms:modified xsi:type="dcterms:W3CDTF">2015-04-0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